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4803C4" w14:textId="77777777" w:rsidR="00597445" w:rsidRDefault="00597445" w:rsidP="00D16EC8">
      <w:pPr>
        <w:ind w:left="765" w:hanging="675"/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Supplementary Material</w:t>
      </w:r>
    </w:p>
    <w:p w14:paraId="0FC087A6" w14:textId="054A50EB" w:rsidR="0008341F" w:rsidRPr="00597445" w:rsidRDefault="00597445" w:rsidP="0059744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97445">
        <w:rPr>
          <w:rFonts w:ascii="Times New Roman" w:hAnsi="Times New Roman" w:cs="Times New Roman"/>
          <w:b/>
          <w:bCs/>
          <w:sz w:val="24"/>
          <w:szCs w:val="24"/>
        </w:rPr>
        <w:t xml:space="preserve">Campomelic Dysplasia References </w:t>
      </w:r>
    </w:p>
    <w:p w14:paraId="3B820017" w14:textId="77777777" w:rsidR="00597445" w:rsidRPr="00597445" w:rsidRDefault="00597445" w:rsidP="00597445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39FE6C3" w14:textId="51CB258A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G</w:t>
      </w:r>
      <w:r w:rsidR="00842DCD" w:rsidRPr="00802D0D">
        <w:rPr>
          <w:rFonts w:ascii="Times New Roman" w:hAnsi="Times New Roman" w:cs="Times New Roman"/>
          <w:sz w:val="24"/>
          <w:szCs w:val="24"/>
        </w:rPr>
        <w:t>aensle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FJ. C</w:t>
      </w:r>
      <w:r w:rsidR="00842DCD" w:rsidRPr="00802D0D">
        <w:rPr>
          <w:rFonts w:ascii="Times New Roman" w:hAnsi="Times New Roman" w:cs="Times New Roman"/>
          <w:sz w:val="24"/>
          <w:szCs w:val="24"/>
        </w:rPr>
        <w:t>ongenital</w:t>
      </w:r>
      <w:r w:rsidRPr="00802D0D">
        <w:rPr>
          <w:rFonts w:ascii="Times New Roman" w:hAnsi="Times New Roman" w:cs="Times New Roman"/>
          <w:sz w:val="24"/>
          <w:szCs w:val="24"/>
        </w:rPr>
        <w:t xml:space="preserve"> D</w:t>
      </w:r>
      <w:r w:rsidR="00842DCD" w:rsidRPr="00802D0D">
        <w:rPr>
          <w:rFonts w:ascii="Times New Roman" w:hAnsi="Times New Roman" w:cs="Times New Roman"/>
          <w:sz w:val="24"/>
          <w:szCs w:val="24"/>
        </w:rPr>
        <w:t>efects</w:t>
      </w:r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r w:rsidR="00842DCD" w:rsidRPr="00802D0D">
        <w:rPr>
          <w:rFonts w:ascii="Times New Roman" w:hAnsi="Times New Roman" w:cs="Times New Roman"/>
          <w:sz w:val="24"/>
          <w:szCs w:val="24"/>
        </w:rPr>
        <w:t>of</w:t>
      </w:r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r w:rsidR="00842DCD" w:rsidRPr="00802D0D">
        <w:rPr>
          <w:rFonts w:ascii="Times New Roman" w:hAnsi="Times New Roman" w:cs="Times New Roman"/>
          <w:sz w:val="24"/>
          <w:szCs w:val="24"/>
        </w:rPr>
        <w:t>the</w:t>
      </w:r>
      <w:r w:rsidRPr="00802D0D">
        <w:rPr>
          <w:rFonts w:ascii="Times New Roman" w:hAnsi="Times New Roman" w:cs="Times New Roman"/>
          <w:sz w:val="24"/>
          <w:szCs w:val="24"/>
        </w:rPr>
        <w:t xml:space="preserve"> T</w:t>
      </w:r>
      <w:r w:rsidR="00842DCD" w:rsidRPr="00802D0D">
        <w:rPr>
          <w:rFonts w:ascii="Times New Roman" w:hAnsi="Times New Roman" w:cs="Times New Roman"/>
          <w:sz w:val="24"/>
          <w:szCs w:val="24"/>
        </w:rPr>
        <w:t>ibia</w:t>
      </w:r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r w:rsidR="00842DCD" w:rsidRPr="00802D0D">
        <w:rPr>
          <w:rFonts w:ascii="Times New Roman" w:hAnsi="Times New Roman" w:cs="Times New Roman"/>
          <w:sz w:val="24"/>
          <w:szCs w:val="24"/>
        </w:rPr>
        <w:t>and</w:t>
      </w:r>
      <w:r w:rsidRPr="00802D0D">
        <w:rPr>
          <w:rFonts w:ascii="Times New Roman" w:hAnsi="Times New Roman" w:cs="Times New Roman"/>
          <w:sz w:val="24"/>
          <w:szCs w:val="24"/>
        </w:rPr>
        <w:t xml:space="preserve"> F</w:t>
      </w:r>
      <w:r w:rsidR="00842DCD" w:rsidRPr="00802D0D">
        <w:rPr>
          <w:rFonts w:ascii="Times New Roman" w:hAnsi="Times New Roman" w:cs="Times New Roman"/>
          <w:sz w:val="24"/>
          <w:szCs w:val="24"/>
        </w:rPr>
        <w:t>ibula</w:t>
      </w:r>
      <w:r w:rsidRPr="00802D0D">
        <w:rPr>
          <w:rFonts w:ascii="Times New Roman" w:hAnsi="Times New Roman" w:cs="Times New Roman"/>
          <w:sz w:val="24"/>
          <w:szCs w:val="24"/>
        </w:rPr>
        <w:t>. JBJS. 1915;s2-12(3):453-81.</w:t>
      </w:r>
    </w:p>
    <w:p w14:paraId="486483E8" w14:textId="13C4A64E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nur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H. Intra-Uterine Fracture: Case Report and Review of Roentgenologic Findings. Radiology. 1929;13(4):362-5.</w:t>
      </w:r>
    </w:p>
    <w:p w14:paraId="5325368B" w14:textId="01053263" w:rsidR="001E337A" w:rsidRPr="00802D0D" w:rsidRDefault="0008341F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115. </w:t>
      </w:r>
      <w:r w:rsidR="001E337A" w:rsidRPr="00802D0D">
        <w:rPr>
          <w:rFonts w:ascii="Times New Roman" w:hAnsi="Times New Roman" w:cs="Times New Roman"/>
          <w:sz w:val="24"/>
          <w:szCs w:val="24"/>
        </w:rPr>
        <w:t>Middleton DS. Studies on Prenatal Lesions of Striated Muscle as a Cause of Congenital Deformity: I.-Congenital Tibial Kyphosis. II.-Congenital High Shoulder. III.-</w:t>
      </w:r>
      <w:proofErr w:type="spellStart"/>
      <w:r w:rsidR="001E337A" w:rsidRPr="00802D0D">
        <w:rPr>
          <w:rFonts w:ascii="Times New Roman" w:hAnsi="Times New Roman" w:cs="Times New Roman"/>
          <w:sz w:val="24"/>
          <w:szCs w:val="24"/>
        </w:rPr>
        <w:t>Myodystrophia</w:t>
      </w:r>
      <w:proofErr w:type="spellEnd"/>
      <w:r w:rsidR="001E337A"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E337A" w:rsidRPr="00802D0D">
        <w:rPr>
          <w:rFonts w:ascii="Times New Roman" w:hAnsi="Times New Roman" w:cs="Times New Roman"/>
          <w:sz w:val="24"/>
          <w:szCs w:val="24"/>
        </w:rPr>
        <w:t>Fœtalis</w:t>
      </w:r>
      <w:proofErr w:type="spellEnd"/>
      <w:r w:rsidR="001E337A" w:rsidRPr="00802D0D">
        <w:rPr>
          <w:rFonts w:ascii="Times New Roman" w:hAnsi="Times New Roman" w:cs="Times New Roman"/>
          <w:sz w:val="24"/>
          <w:szCs w:val="24"/>
        </w:rPr>
        <w:t xml:space="preserve"> Deformans. </w:t>
      </w:r>
      <w:proofErr w:type="spellStart"/>
      <w:r w:rsidR="001E337A" w:rsidRPr="00802D0D">
        <w:rPr>
          <w:rFonts w:ascii="Times New Roman" w:hAnsi="Times New Roman" w:cs="Times New Roman"/>
          <w:sz w:val="24"/>
          <w:szCs w:val="24"/>
        </w:rPr>
        <w:t>Edinb</w:t>
      </w:r>
      <w:proofErr w:type="spellEnd"/>
      <w:r w:rsidR="001E337A" w:rsidRPr="00802D0D">
        <w:rPr>
          <w:rFonts w:ascii="Times New Roman" w:hAnsi="Times New Roman" w:cs="Times New Roman"/>
          <w:sz w:val="24"/>
          <w:szCs w:val="24"/>
        </w:rPr>
        <w:t xml:space="preserve"> Med J. 1934;41(7):401-42.</w:t>
      </w:r>
    </w:p>
    <w:p w14:paraId="55AA557A" w14:textId="4FF791D6" w:rsidR="001E337A" w:rsidRPr="00802D0D" w:rsidRDefault="0008341F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116. </w:t>
      </w:r>
      <w:r w:rsidR="001E337A" w:rsidRPr="00802D0D">
        <w:rPr>
          <w:rFonts w:ascii="Times New Roman" w:hAnsi="Times New Roman" w:cs="Times New Roman"/>
          <w:sz w:val="24"/>
          <w:szCs w:val="24"/>
        </w:rPr>
        <w:t>Browne D. Congenital Deformities of Mechanical Origin: (Section for the Study of Disease in Children). Proc R Soc Med. 1936;29(11):1409-31.</w:t>
      </w:r>
    </w:p>
    <w:p w14:paraId="029E0124" w14:textId="29162116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>Freund E. Congenital defects of femur, fibula and tibia. Archives of Surgery. 1936;33(3):349-91.</w:t>
      </w:r>
    </w:p>
    <w:p w14:paraId="029E7110" w14:textId="630805FA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>Chapple CC, Davidson DT. A study of the relationship between fetal position and certain congenital deformities. The Journal of Pediatrics. 1941;18(4):483-93.</w:t>
      </w:r>
    </w:p>
    <w:p w14:paraId="13642206" w14:textId="0242BC44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Williams ER. Two congenital deformities of the tibia: Congenital angulation and congenital pseudarthrosis. BR J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Radiol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1943;16:371-6.</w:t>
      </w:r>
    </w:p>
    <w:p w14:paraId="0379F4EE" w14:textId="5711B1F6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>Caffey J. Prenatal bowing and thickening of tubular bones, with multiple cutaneous dimples in arms and legs; a congenital syndrome of mechanical origin. Am J Dis Child (1911). 1947;74(5):543-62.</w:t>
      </w:r>
    </w:p>
    <w:p w14:paraId="78B5F584" w14:textId="7B12A8F6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>Dawson GR, Jr. Intra-uterine fractures of the tibia and fibula; report of a case with correction by osteotomy and plating. J Bone Joint Surg Am. 1949;31a(2):406-8.</w:t>
      </w:r>
    </w:p>
    <w:p w14:paraId="7798B34B" w14:textId="76FD1AF3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>Heyman CH, Herndon CH. Congenital posterior angulation of the tibia. J Bone Joint Surg Am. 1949;31a(3):571-80.</w:t>
      </w:r>
    </w:p>
    <w:p w14:paraId="38233311" w14:textId="516A7AF7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Krida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. Congenital posterior angulation of the tibia; a clinical entity unrelated to congenital pseudarthrosis. Am J Surg. 1951;82(1):98-102.</w:t>
      </w:r>
    </w:p>
    <w:p w14:paraId="396ADF87" w14:textId="2D8CCBEA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Miller BF. Congenital posterior bowing of the tibia with talipes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lcaneovalgus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J Bone Joint Surg Br. 1951;33-b(1):50-5.</w:t>
      </w:r>
    </w:p>
    <w:p w14:paraId="540E1B67" w14:textId="7523261B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>Bound JP, Finlay HV, Rose FC. Congenital anterior angulation of the tibia. Arch Dis Child. 1952;27(132):179-84.</w:t>
      </w:r>
    </w:p>
    <w:p w14:paraId="3C3E24B2" w14:textId="4CFDDE1B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Hertig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T. &lt;i&gt;Pathology of the Fetus and the Newborn&lt;/i&gt;. Edith L. Potter. Chicago: Year Book Pub., 1952. 578 pp. and 601 figs. $19.00. Science. 1952;115(2996):612-.</w:t>
      </w:r>
    </w:p>
    <w:p w14:paraId="5F64FC8B" w14:textId="0FB8DD4A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>Conway TJ. Prenatal bowing and angulation of long bones; a description of its occurrence in a brother and sister. AMA J Dis Child. 1958;95(3):305-8.</w:t>
      </w:r>
    </w:p>
    <w:p w14:paraId="4039468C" w14:textId="77870848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>Bain AD, Barrett HS. Congenital bowing of the long bones: report of a case. Arch Dis Child. 1959;34(178):516-24.</w:t>
      </w:r>
    </w:p>
    <w:p w14:paraId="705451D5" w14:textId="7617F58E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>Dunn AW, Aponte GE. Congenital Bowing of the Tibia and Femur: Case Report with Autopsy Findings. The Journal of Bone &amp; Joint Surgery. 1962;44(4):737-40.</w:t>
      </w:r>
    </w:p>
    <w:p w14:paraId="6DD44493" w14:textId="26ECB8CB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Rath F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Thalhamme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O. [Prenatal bowing of the long tubular bones]. Z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Kinderheilkd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1967;98(1):63-74.</w:t>
      </w:r>
    </w:p>
    <w:p w14:paraId="0357A056" w14:textId="27E5ED85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Engel W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Reinwei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Bombel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, Ritter H, Wolf U. [Multiple abnormalities in a girl with a 46, XY,17q+ karyotype]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Humangenetik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1968;6(4):311-25.</w:t>
      </w:r>
    </w:p>
    <w:p w14:paraId="53AEAA21" w14:textId="4A049627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chudel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P. [Morphology of congenital bowing of highs and lower legs]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Helv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aediat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cta. 1968;23(6):659-67.</w:t>
      </w:r>
    </w:p>
    <w:p w14:paraId="6EC1983D" w14:textId="01C2CAEC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Blessinge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GM. Syndrome of multiple osseous deformities. Lancet. 1970;2(7680):982.</w:t>
      </w:r>
    </w:p>
    <w:p w14:paraId="13FA5DB7" w14:textId="3EC693CF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lastRenderedPageBreak/>
        <w:t xml:space="preserve">Gardner LI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Assemany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SR, Neu RL. 46, XY female: anti-androgenic effect of oral contraceptive? Lancet. 1970;2(7674):667-8.</w:t>
      </w:r>
    </w:p>
    <w:p w14:paraId="56F10CCB" w14:textId="128EC0C4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>Bailey RR. Congenital bowing of the long bones. Lancet. 1971;2(7716):157-8.</w:t>
      </w:r>
    </w:p>
    <w:p w14:paraId="7884BEF4" w14:textId="25ED4F50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>Bain AD, Barrett HS. Congenital bowing of the long bones. Lancet. 1971;1(7711):1244.</w:t>
      </w:r>
    </w:p>
    <w:p w14:paraId="39FF4EF0" w14:textId="281A7B33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Gardner LI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Assemany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SR, Neu RL. Syndrome of multiple osseous defects with pretibial dimples. Lancet. 1971;2(7715):98.</w:t>
      </w:r>
    </w:p>
    <w:p w14:paraId="72363095" w14:textId="0195F8E7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tüv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, Wiedemann HR. Congenital bowing of the long bones in two sisters. Lancet. 1971;2(7722):495.</w:t>
      </w:r>
    </w:p>
    <w:p w14:paraId="23F2C89B" w14:textId="6B163EBF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Hoefnagel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, Wurster D, Carey D, Harris GJ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illiod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J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tomel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warfism. Lancet. 1972;1(7759):1068.</w:t>
      </w:r>
    </w:p>
    <w:p w14:paraId="34069B2E" w14:textId="2FE3B553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>Kucera J. Syndrome of multiple osseous defects. Lancet. 1972;1(7744):260-1.</w:t>
      </w:r>
    </w:p>
    <w:p w14:paraId="7C7C0860" w14:textId="2FC221F6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Ladreyt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JP. [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tomel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warfism]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diatri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1972;27(5):567-8.</w:t>
      </w:r>
    </w:p>
    <w:p w14:paraId="3D5A54D2" w14:textId="38B24B4B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>Lee FA, Isaacs H, Jr., Strauss J. The "campomelic" syndrome. Short life-span dwarfism with respiratory distress, hypotonia, peculiar facies, and multiple skeletal and cartilaginous deformities. Am J Dis Child. 1972;124(4):485-96.</w:t>
      </w:r>
    </w:p>
    <w:p w14:paraId="4D74BF33" w14:textId="27AE2489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Stuart Houston C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Awe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CF, Kent HP. Fatal neonatal dwarfism. J Can Assoc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Radiol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1972;23(1):45-61.</w:t>
      </w:r>
    </w:p>
    <w:p w14:paraId="12D7E93D" w14:textId="7FB97DCF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remi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BJ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Orsmond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G, Beighton P. Autosomal recessive inheritance in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tomel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warfism. Lancet. 1973;1(7801):488-9.</w:t>
      </w:r>
    </w:p>
    <w:p w14:paraId="001B773F" w14:textId="211CA06D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oznansk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K, Holt JF. Campomelic dwarfism. Semin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Roentgenol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1973;8.</w:t>
      </w:r>
    </w:p>
    <w:p w14:paraId="38BA5433" w14:textId="337F207B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Rupprecht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Manitz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U. [Disease picture of congenital bowing of long bones]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Helv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aediat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cta. 1973;28(5):467-76.</w:t>
      </w:r>
    </w:p>
    <w:p w14:paraId="5F3CF7BA" w14:textId="1BF8E742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chmickel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RD, Heidelberger KP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oznansk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K. The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omeliqu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syndrome. J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1973;82(2):299-302.</w:t>
      </w:r>
    </w:p>
    <w:p w14:paraId="40F88292" w14:textId="2C73E715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zalay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GC. The "campomelic" syndrome. Am J Dis Child. 1973;126(1):128.</w:t>
      </w:r>
    </w:p>
    <w:p w14:paraId="18B5F960" w14:textId="40F133DD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Thurmo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TF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DeFraites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EB, Anderson EE. Familial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tomel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warfism. J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1973;83(5):841-3.</w:t>
      </w:r>
    </w:p>
    <w:p w14:paraId="182CA5A7" w14:textId="5309DD05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Baggio P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indrom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omelica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famigliar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. Acta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aediat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Lat. 1974;27.</w:t>
      </w:r>
    </w:p>
    <w:p w14:paraId="03DBBFFA" w14:textId="499FD8B0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Curran JP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igmo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BA, Opitz JM. Lethal forms of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hondrodysplast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warfism. Pediatrics. 1974;53(1):76-85.</w:t>
      </w:r>
    </w:p>
    <w:p w14:paraId="2060982A" w14:textId="475B9096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Kucera J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Hod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R. [Etiology of campomelic syndrome]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esk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1974;29(3):156-9.</w:t>
      </w:r>
    </w:p>
    <w:p w14:paraId="34BA3B88" w14:textId="5C310ED0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Mahloudj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Zarrab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Emami-Ahar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Z. Prenatal bowing of long bones in two sibs. Birth Defects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Orig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rtic Ser. 1974;10(5):121-4.</w:t>
      </w:r>
    </w:p>
    <w:p w14:paraId="678A93B1" w14:textId="242B79DC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Opitz JM, Feingold M, Bull MJ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prange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JW. The campomelic syndrome--comments. Birth Defects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Orig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rtic Ser. 1974;10(9):97-9.</w:t>
      </w:r>
    </w:p>
    <w:p w14:paraId="4A50CB7C" w14:textId="579BFD10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Storer J, Grossman H. The campomelic syndrome. Congenital bowing of limbs and other skeletal and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extraskeletal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nomalies. Radiology. 1974;111(3):673-81.</w:t>
      </w:r>
    </w:p>
    <w:p w14:paraId="189B3A40" w14:textId="6EF9AA67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zalay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GC. Letter: The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tomel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syndrome. J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1974;84(5):780.</w:t>
      </w:r>
    </w:p>
    <w:p w14:paraId="161679CD" w14:textId="3D58DE21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Thurmo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TF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Kityakara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tomel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warfism. Birth Defects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Orig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rtic Ser. 1974;10(9):89-95.</w:t>
      </w:r>
    </w:p>
    <w:p w14:paraId="774B6B10" w14:textId="102EA967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Walbaum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charfma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Houck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uzi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F. Le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nanism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oméliqu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diatri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1974;29.</w:t>
      </w:r>
    </w:p>
    <w:p w14:paraId="23572A7E" w14:textId="630C6F53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Allain D, Lambert A. Campomelic syndrome (with reference to a case)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Medecin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Infantile. 1975;82(1):65-71.</w:t>
      </w:r>
    </w:p>
    <w:p w14:paraId="6205E9FB" w14:textId="6E8B80F9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Becker MH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Finegold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Geniese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NB, Darling D, Feingold M. Campomelic dwarfism. Birth Defects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Orig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rtic Ser. 1975;11(6):113-8.</w:t>
      </w:r>
    </w:p>
    <w:p w14:paraId="17EE2398" w14:textId="515A162A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lastRenderedPageBreak/>
        <w:t>Centa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zzuto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C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Incurvamento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ongenito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dell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ossa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lungh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degl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rti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Radiol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ratica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1975;15.</w:t>
      </w:r>
    </w:p>
    <w:p w14:paraId="25D836CB" w14:textId="5437868C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Eliache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Baux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Maroteaux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Tassy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rraudi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L. Incurvation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ongenital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es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os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longs: Un nouveau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s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. Ann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1975;22:61-4.</w:t>
      </w:r>
    </w:p>
    <w:p w14:paraId="72BAC28A" w14:textId="315ED342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Polidori G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Mastroiacovo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tald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egn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G. Picture of the month. Campomelic syndrome. Am J Dis Child. 1975;129(5):615-6.</w:t>
      </w:r>
    </w:p>
    <w:p w14:paraId="01C61C33" w14:textId="1AE07DC4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Rogers JG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ranley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RE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Dorst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JP, Levin LS, Williams BR. A variant of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omelia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. Birth Defects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Orig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rtic Ser. 1975;11(6):119-25.</w:t>
      </w:r>
    </w:p>
    <w:p w14:paraId="283491F1" w14:textId="7500F47C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Rolland M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Dup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Bergès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JD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Régnie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C. Le syndrome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toméliqu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: à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ropos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d'un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observation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diatri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1975;30:860-1.</w:t>
      </w:r>
    </w:p>
    <w:p w14:paraId="03CF93FD" w14:textId="4288BE53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Bentivoglio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, Di Trapani G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Mastroiacovo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PP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Macch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G. [Brain malformations in a case of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tomel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syndrome]. Acta Neurol (Napoli). 1976;31(1):51-5.</w:t>
      </w:r>
    </w:p>
    <w:p w14:paraId="4D6CF553" w14:textId="59303087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Berndt KJ, Seiler R, Pfeiffer RA. [The campomelic syndrome (author's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transl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)]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Monatssch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Kinderheilkd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(1902). 1976;124(2):93-5.</w:t>
      </w:r>
    </w:p>
    <w:p w14:paraId="680C55A1" w14:textId="5C2A2BC4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Camera G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enta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. [Campomelic dwarfism. Re-examination of our study]. Minerva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1976;28(28):1727-30.</w:t>
      </w:r>
    </w:p>
    <w:p w14:paraId="3C3DF195" w14:textId="4C178D38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Khajav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, Lachman R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Rimoi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chimk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RN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Dorst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Handmake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S, et al. Heterogeneity in the campomelic syndromes. Long-and short-bone varieties. Radiology. 1976;120(3):641-7.</w:t>
      </w:r>
    </w:p>
    <w:p w14:paraId="2F69B0C7" w14:textId="79C3C5AE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hafa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T. Letter: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tomel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syndrome in siblings. J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1976;89(3):512-3.</w:t>
      </w:r>
    </w:p>
    <w:p w14:paraId="04AF9F5C" w14:textId="10E5FAB7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Weiner DS, Benfield G, Robinson H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tomel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warfism. Report of a case and review of the salient features. Clin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Orthop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Relat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Res. 1976(116):29-31.</w:t>
      </w:r>
    </w:p>
    <w:p w14:paraId="60813076" w14:textId="23E5FBE1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Hovmölle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L, Osuna A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Eklöf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Fredga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Hjerp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Linste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J, et al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tomel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warfism. A genetically determined mesenchymal disorder combined with sex reversal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Hereditas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1977;86(1):51-62.</w:t>
      </w:r>
    </w:p>
    <w:p w14:paraId="572D06DE" w14:textId="40FFB3DE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Kozlowski K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Masel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J, Morris L, Ryan J, Collins E, Van Vliet P, et al. Neonatal death dwarfism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Australas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Radiol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1977;21(2):164-83.</w:t>
      </w:r>
    </w:p>
    <w:p w14:paraId="756D50FB" w14:textId="687C38FB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Mastroiacovo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agu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egant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G, Polidori G. La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indrom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tomelica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onsiderazion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u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ue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s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. Minerva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1977;29.</w:t>
      </w:r>
    </w:p>
    <w:p w14:paraId="14E1B59C" w14:textId="17323394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Ameri MR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Alebouyeh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Amirfeyz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Zia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Rafi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R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Gandjou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. [Campomelic syndrome (author's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transl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)]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Monatssch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Kinderheilkd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(1902). 1978;126(11):687-9.</w:t>
      </w:r>
    </w:p>
    <w:p w14:paraId="3200EE06" w14:textId="03A63FE0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Fasanell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Fasanell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S. The campomelic syndrome. (A case report). Rays. 1978;3.</w:t>
      </w:r>
    </w:p>
    <w:p w14:paraId="68B8398A" w14:textId="71071804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Gruh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JG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Gorli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RJ, Langer LO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Dyssegmental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warfism. A lethal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anisospondyl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tomicromel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warfism. Am J Dis Child. 1978;132(4):382-6.</w:t>
      </w:r>
    </w:p>
    <w:p w14:paraId="7E844968" w14:textId="3BC6F9FF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Hoefnagel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Wuste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-Hill DH, Dupree WB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Benirschk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K, Fuld GL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tomel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warfism associated with XY-gonadal dysgenesis and chromosome anomalies. Clin Genet. 1978;13(6):489-99.</w:t>
      </w:r>
    </w:p>
    <w:p w14:paraId="340118A9" w14:textId="79B97CA7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Kozlowski K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Bützle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HO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Galatius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-Jensen F, Tulloch A. Syndromes of congenital bowing of the long bones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Radiol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1978;7(1):40-8.</w:t>
      </w:r>
    </w:p>
    <w:p w14:paraId="291BEB3B" w14:textId="541CB1BF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Segre A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Beluff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rett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G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tomel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syndrome. A rare type of congenital dwarfism associated with skeletal and other abnormalities. Ital J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Orthop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Traumatol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1978;4(2):237-52.</w:t>
      </w:r>
    </w:p>
    <w:p w14:paraId="2F1BF620" w14:textId="64E7D263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Formantic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F. [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tomel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warfism. Apropos of a new observation]. Minerva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1979;31(8):649-56.</w:t>
      </w:r>
    </w:p>
    <w:p w14:paraId="5EBDEC3C" w14:textId="638C5AC1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Krous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HF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Turbevill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F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Altshule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GP. Campomelic syndrome--possible role of intrauterine viral infection. Teratology. 1979;19(1):9-14.</w:t>
      </w:r>
    </w:p>
    <w:p w14:paraId="371CA5FF" w14:textId="69DD6DF0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lastRenderedPageBreak/>
        <w:t>Schimk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RN. XY sex-reversed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omelia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- possibly an X-linked disorder? Clin Genet. 1979;16(1):62-3.</w:t>
      </w:r>
    </w:p>
    <w:p w14:paraId="6118E633" w14:textId="48918E24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Tokita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N, Chandra-Sekhar HK, Daly JF, Becker MH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Aleks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S. The Campomelic syndrome. Temporal bone histopathologic features and otolaryngologic manifestations. Arch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Otolaryngol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1979;105(8):449-54.</w:t>
      </w:r>
    </w:p>
    <w:p w14:paraId="13442612" w14:textId="0502D54E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Austin GE, Gold RH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Mirra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JM, Perry S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Moedjono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S. Long-limbed campomelic dwarfism. A radiologic and pathologic study. Am J Dis Child. 1980;134(11):1035-42.</w:t>
      </w:r>
    </w:p>
    <w:p w14:paraId="38753776" w14:textId="64C347AF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Fontaine G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Walbaum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Farriaux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JP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Tilmont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uzi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Delecou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. [Genetic counseling in campomelic dysplasia (apropos of 2 cases)]. J Genet Hum. 1980;28(3):267-79.</w:t>
      </w:r>
    </w:p>
    <w:p w14:paraId="03DD892E" w14:textId="76128EB6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Fraccaro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Zuffard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O, Baggio P, Console V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Valagussa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E, editors. Campomelic dysplasia and sex reversal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Genetik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in der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ädiatri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II Symposium, Mainz 1979; 1980: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Thiem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Stuttgart.</w:t>
      </w:r>
    </w:p>
    <w:p w14:paraId="64E45EFC" w14:textId="79694E99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Hall BD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prange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JW. Campomelic dysplasia. Further elucidation of a distinct entity. Am J Dis Child. 1980;134(3):285-9.</w:t>
      </w:r>
    </w:p>
    <w:p w14:paraId="281CC902" w14:textId="18B6EEEF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Mellows HJ, Pryse-Davies J, Bennett MJ, Carter CO. The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tomel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syndrome in two female siblings. Clin Genet. 1980;18(2):137-41.</w:t>
      </w:r>
    </w:p>
    <w:p w14:paraId="735814EF" w14:textId="480D7F58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Moedjono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SJ, Crandall BF, Sparkes RS, Feldman GM, Austin GE, Perry S. The campomelic syndrome in a singleton and monozygotic twins. Clin Genet. 1980;18(6):397-401.</w:t>
      </w:r>
    </w:p>
    <w:p w14:paraId="15281268" w14:textId="6B3362DA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Paky F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tögman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Holzleitne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P. [Campomelic syndrome]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adiat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adol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1980;15(3):245-51.</w:t>
      </w:r>
    </w:p>
    <w:p w14:paraId="3D56E3BE" w14:textId="52D7EB65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Pauli RM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ago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RA. Abnormalities of sexual differentiation in campomelic dwarfs. Clin Genet. 1980;18(3):223-5.</w:t>
      </w:r>
    </w:p>
    <w:p w14:paraId="496BC032" w14:textId="225D31D3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avon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L, Grasso S, Mazzone D, Sciacca F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tomel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warfism associated with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todactyly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in a new-born infant from consanguineous parents. Acta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aediat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Belg. 1980;33(2):129-32.</w:t>
      </w:r>
    </w:p>
    <w:p w14:paraId="45B925A4" w14:textId="36A50488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Bethem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, Winter RB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Lutte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L, Moe JH, Bradford DS, Lonstein JE, et al. Spinal disorders of dwarfism. Review of the literature and report of eighty cases. J Bone Joint Surg Am. 1981;63(9):1412-25.</w:t>
      </w:r>
    </w:p>
    <w:p w14:paraId="6AE5D87F" w14:textId="37E6425D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Fasan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Torresan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Bontardell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G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indrom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tomelica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. Boll Soc Med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hi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Cremona. 1981.</w:t>
      </w:r>
    </w:p>
    <w:p w14:paraId="0EAF6AC3" w14:textId="4453BEDE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Filly RA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Golbus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S, Carey JC, Hall JG. Short-limbed dwarfism: ultrasonographic diagnosis by mensuration of fetal femoral length. Radiology. 1981;138(3):653-6.</w:t>
      </w:r>
    </w:p>
    <w:p w14:paraId="7A9F8098" w14:textId="340D1AB5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Fryns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JP, van den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Bergh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K, van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Assch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, van den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Bergh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H. Prenatal diagnosis of campomelic dwarfism. Clin Genet. 1981;19(3):199-201.</w:t>
      </w:r>
    </w:p>
    <w:p w14:paraId="54154B8B" w14:textId="2EDC20D7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>Lenz W. [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omelia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(author's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transl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)]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Kli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adiat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1981;193(1):10-2.</w:t>
      </w:r>
    </w:p>
    <w:p w14:paraId="4FFFE4F1" w14:textId="5486B044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Puck SM, Haseltine FP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Franck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U. Absence of H-Y antigen in an XY female with campomelic dysplasia. Hum Genet. 1981;57(1):23-7.</w:t>
      </w:r>
    </w:p>
    <w:p w14:paraId="26FEDC66" w14:textId="609A82FE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Shah KN, Patel ZM, Desai AP, Kulkarni MV, Ambani LM. Campomelic syndrome in phenotypic females with 46,XY chromosomes: evidence of genetic heterogeneity. Clin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(Phila). 1981;20(3):214-6.</w:t>
      </w:r>
    </w:p>
    <w:p w14:paraId="1A5A0FA5" w14:textId="03BB2351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Trompete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RS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hrubb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V, Heaton JM, Berry AC. XY Sex-reversed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omelia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. Eur J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1981;137(1):59-61.</w:t>
      </w:r>
    </w:p>
    <w:p w14:paraId="0C16F793" w14:textId="20ACBD66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Beluff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Fraccaro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. Genetical and clinical aspects of campomelic dysplasia. Prog Clin Biol Res. 1982;104:53-68.</w:t>
      </w:r>
    </w:p>
    <w:p w14:paraId="68247294" w14:textId="5B5A12BE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lastRenderedPageBreak/>
        <w:t>Noyal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Vermeuli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Hibo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Meck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JM. Campomelic dwarfism. One case with a 4 year survival. Archives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Francaises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diatri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1982;39(8):621-4.</w:t>
      </w:r>
    </w:p>
    <w:p w14:paraId="594C9019" w14:textId="77B71B9A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Roth SI, Jimenez JF, Husted S, Seibert JJ, Haynes DW. The histopathology of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tomelia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(bent limbs). A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dyschondrogenesis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. Clin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Orthop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Relat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Res. 1982(167):152-9.</w:t>
      </w:r>
    </w:p>
    <w:p w14:paraId="69410458" w14:textId="60DD502A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Bharucha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BA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avliwala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S, Koppikar GV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Kumta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NB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tomel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warfism syndrome (a case report). J Postgrad Med. 1983;29(4):268-70.</w:t>
      </w:r>
    </w:p>
    <w:p w14:paraId="7E508812" w14:textId="2E8863F7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Houston CS, Opitz JM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prange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JW, Macpherson RI, Reed MH, Gilbert EF, et al. The campomelic syndrome: review, report of 17 cases, and follow-up on the currently 17-year-old boy first reported by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Maroteaux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et al in 1971. Am J Med Genet. 1983;15(1):3-28.</w:t>
      </w:r>
    </w:p>
    <w:p w14:paraId="72810E27" w14:textId="6A2D9EB5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Ray S, Bowen JR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Orthopaed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problems associated with survival in campomelic dysplasia. Clin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Orthop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Relat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Res. 1984(185):77-82.</w:t>
      </w:r>
    </w:p>
    <w:p w14:paraId="5C08D27F" w14:textId="38AA9B0B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Cooke CT, Mulcahy MT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ullity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GJ, Watson M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ragu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P. Campomelic dysplasia with sex reversal: morphological and cytogenetic studies of a case. Pathology. 1985;17(3):526-9.</w:t>
      </w:r>
    </w:p>
    <w:p w14:paraId="5980345E" w14:textId="62124870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Lazjuk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GI, Shved IA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herstvoy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ED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Feshchenko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SP. Campomelic syndrome: concepts of the bowing and shortening in the lower limbs. Teratology. 1987;35(1):1-8.</w:t>
      </w:r>
    </w:p>
    <w:p w14:paraId="2665D902" w14:textId="5D8979A3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McAlister WH, Applewhite T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Tays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Gilula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LA. Roentgen rounds #90. Newborn with club feet and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dislocatabl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hips, knees, and elbows. Campomelic dysplasia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Orthop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Rev. 1987;16(9):687-90.</w:t>
      </w:r>
    </w:p>
    <w:p w14:paraId="2C42F9EB" w14:textId="74025EA6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oscia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F, Bassett GS, Bowen JR, Ogilvie JW, Winter RB, Simonton SC. Spinal abnormalities in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tomel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ysplasia. J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Orthop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1989;9(1):6-14.</w:t>
      </w:r>
    </w:p>
    <w:p w14:paraId="207A7E32" w14:textId="5DB0E7E8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Gillerot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Vanheck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CA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Foulo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odevai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Koulische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L. Campomelic syndrome: manifestations in a 20 week fetus and case history of a 5 year old child. Am J Med Genet. 1989;34(4):589-92.</w:t>
      </w:r>
    </w:p>
    <w:p w14:paraId="16480521" w14:textId="31181006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Jäge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RJ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Anvret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, Hall K, Scherer G. A human XY female with a frame shift mutation in the candidate testis-determining gene SRY. Nature. 1990;348(6300):452-4.</w:t>
      </w:r>
    </w:p>
    <w:p w14:paraId="63F988F8" w14:textId="110E474E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Argaman Z, Hammerman CA, Kaplan M, Schimmel M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Rabinovich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Tunnesse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WW, Jr. Picture of the month. Campomelic dysplasia. Am J Dis Child. 1993;147(2):205-6.</w:t>
      </w:r>
    </w:p>
    <w:p w14:paraId="770884F5" w14:textId="5198B755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Norman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EK, Pedersen JC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tiris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G, van der Hagen CB. Campomelic dysplasia--an underdiagnosed condition? Eur J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1993;152(4):331-3.</w:t>
      </w:r>
    </w:p>
    <w:p w14:paraId="1CE1964E" w14:textId="6B74BCA3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Hong JR, Barber M, Scott CI, Guttenberg M, Wolfson PJ. 3-Year-old phenotypic female with campomelic dysplasia and bilateral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gonadoblastoma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. J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Surg. 1995;30(12):1735-7.</w:t>
      </w:r>
    </w:p>
    <w:p w14:paraId="154FE603" w14:textId="6BD1419D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Mansour S, Hall CM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mbrey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E, Young ID. A clinical and genetic study of campomelic dysplasia. J Med Genet. 1995;32(6):415-20.</w:t>
      </w:r>
    </w:p>
    <w:p w14:paraId="3537B2FE" w14:textId="56AA5F35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Schmitt-Ney M, Thiele H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Kaltwasse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Bardon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isternino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, Scherer G. Two novel SRY missense mutations reducing DNA binding identified in XY females and their mosaic fathers. Am J Hum Genet. 1995;56(4):862-9.</w:t>
      </w:r>
    </w:p>
    <w:p w14:paraId="34DA9311" w14:textId="509D668B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Foster JW. Mutations in SOX9 cause both autosomal sex reversal and campomelic dysplasia. Acta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aediat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Jp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1996;38(4):405-11.</w:t>
      </w:r>
    </w:p>
    <w:p w14:paraId="4048B005" w14:textId="788D9DE1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Schafer AJ, Foster JW, Kwok C, Weller PA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Guiol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S, Goodfellow PN. Campomelic dysplasia with XY sex reversal: diverse phenotypes resulting from mutations in a single gene. Ann N Y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Acad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Sci. 1996;785:137-49.</w:t>
      </w:r>
    </w:p>
    <w:p w14:paraId="3F95762D" w14:textId="162123EE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lastRenderedPageBreak/>
        <w:t>Südbeck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P, Schmitz ML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Baeuerl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PA, Scherer G. Sex reversal by loss of the C-terminal transactivation domain of human SOX9. Nat Genet. 1996;13(2):230-2.</w:t>
      </w:r>
    </w:p>
    <w:p w14:paraId="63E36553" w14:textId="4F0D0B37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Thomas S, Winter RB, Lonstein JE. The treatment of progressive kyphoscoliosis in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tomel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ysplasia. Spine (Phila Pa 1976). 1997;22(12):1330-7.</w:t>
      </w:r>
    </w:p>
    <w:p w14:paraId="25B31E36" w14:textId="4014425A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Kehagias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afit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Kalabokis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Botsis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, Vlahos L. Campomelic dysplasia in a twin pregnancy. A case report. Clin Exp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Obstet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Gynecol. 1998;25(4):157-8.</w:t>
      </w:r>
    </w:p>
    <w:p w14:paraId="639AB729" w14:textId="5AC6A291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Wunderl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VM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ritche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R, Hastie N, Goodfellow PN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chedl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. Deletion of long-range regulatory elements upstream of SOX9 causes campomelic dysplasia. Proc Natl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Acad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Sci U S A. 1998;95(18):10649-54.</w:t>
      </w:r>
    </w:p>
    <w:p w14:paraId="41718CEA" w14:textId="27411A69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>Huang B, Wang S, Ning Y, Lamb AN, Bartley J. Autosomal XX sex reversal caused by duplication of SOX9. Am J Med Genet. 1999;87(4):349-53.</w:t>
      </w:r>
    </w:p>
    <w:p w14:paraId="3C37D1DD" w14:textId="33874827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Tongsong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Wanapirak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ongsatha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S. Prenatal diagnosis of campomelic dysplasia. Ultrasound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Obstet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Gynecol. 2000;15(5):428-30.</w:t>
      </w:r>
    </w:p>
    <w:p w14:paraId="447AD17E" w14:textId="4244AD81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>Holder-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Espinass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, Abadie V, Cormier-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Dair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Beyle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Manach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Munnich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, et al. Pierre Robin sequence: a series of 117 consecutive cases. J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2001;139(4):588-90.</w:t>
      </w:r>
    </w:p>
    <w:p w14:paraId="36C3B02E" w14:textId="672E15C2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Khoshhal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K, Letts RM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Orthopaed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anifestations of campomelic dysplasia. Clin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Orthop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Relat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Res. 2002(401):65-74.</w:t>
      </w:r>
    </w:p>
    <w:p w14:paraId="0C4AB3A6" w14:textId="31D7515C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Argentaro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, Sim H, Kelly S, Preiss S, Clayton A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Jans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A, et al. A SOX9 defect of calmodulin-dependent nuclear import in campomelic dysplasia/autosomal sex reversal. J Biol Chem. 2003;278(36):33839-47.</w:t>
      </w:r>
    </w:p>
    <w:p w14:paraId="28DAA01A" w14:textId="652EA7C8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avariraya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R, Robertson SP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Bankie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, Rogers JG. Variable expression of campomelic dysplasia in a father and his 46, XY daughter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athol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ol Med. 2003;22(1):37-46.</w:t>
      </w:r>
    </w:p>
    <w:p w14:paraId="663CD325" w14:textId="1F7C34D5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Üne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Ç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Ekşioǧlu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S. Campomelic dysplasia: A long surviving patient with sex reversal. Gazi Medical Journal. 2003;14(3):131-4.</w:t>
      </w:r>
    </w:p>
    <w:p w14:paraId="467D1A24" w14:textId="273D580E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>Cormier-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Dair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V, Geneviève D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Munnich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, Le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Merre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. New insights in congenital bowing of the femora. Clin Genet. 2004;66(3):169-76.</w:t>
      </w:r>
    </w:p>
    <w:p w14:paraId="4860BFE7" w14:textId="56231FA6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Jamshid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Macciocca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I, Dargaville PA, Thomas P, Kilpatrick N, McKinlay Gardner RJ, et al. Isolated Robin sequence associated with a balanced t(2;17) chromosomal translocation. J Med Genet. 2004;41(1):e1.</w:t>
      </w:r>
    </w:p>
    <w:p w14:paraId="42AEDF2E" w14:textId="194FD356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eow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KM, Huang LW, Lin YH, Pan HS, Tsai YL, Hwang JL. Prenatal three-dimensional ultrasound diagnosis of a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tomel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ysplasia. Arch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Gynecol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Obstet. 2004;269(2):142-4.</w:t>
      </w:r>
    </w:p>
    <w:p w14:paraId="49B4AE85" w14:textId="2C484412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Lekovic GP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Rekat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HL, Dickman CA, Pearson M. Congenital cervical instability in a patient with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tomel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ysplasia. Childs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Nerv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Syst. 2006;22(9):1212-4.</w:t>
      </w:r>
    </w:p>
    <w:p w14:paraId="3397F0BF" w14:textId="256CB664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Natasha G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Gha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R, Shah D, Kiran PS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tomel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ysplasia: prenatal diagnosis by ultrasound. Skeletal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Radiol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2006;35(9):699-701.</w:t>
      </w:r>
    </w:p>
    <w:p w14:paraId="66FB8D5A" w14:textId="778EABDD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romsonth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Wattanasirichaigoo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. Prenatal diagnosis of campomelic dysplasia with three-dimensional ultrasound. Ultrasound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Obstet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Gynecol. 2006;27(5):583-5.</w:t>
      </w:r>
    </w:p>
    <w:p w14:paraId="5B6A97DA" w14:textId="1AB54241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Zody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C, Garber M, Adams DJ, Sharpe T, Harrow J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Lupsk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JR, et al. DNA sequence of human chromosome 17 and analysis of rearrangement in the human lineage. Nature. 2006;440(7087):1045-9.</w:t>
      </w:r>
    </w:p>
    <w:p w14:paraId="23505E17" w14:textId="2831ABB8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Kos R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Medjo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Grković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Nikolić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ajić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Ilić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J. [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tomel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ysplasia--a case report]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rp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Arh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elok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Lek. 2007;135(5-6):335-8.</w:t>
      </w:r>
    </w:p>
    <w:p w14:paraId="5D364E4D" w14:textId="208BD0F1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lastRenderedPageBreak/>
        <w:t>Gimovsky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, Rosa E, Tolbert T, Guzman G, Nazir M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Koscica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K. Campomelic dysplasia: case report and review. J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rinatol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2008;28(1):71-3.</w:t>
      </w:r>
    </w:p>
    <w:p w14:paraId="0766D7C9" w14:textId="14EFB1A9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Gordon CT, Tan TY, Benko S, Fitzpatrick D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Lyonnet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Farli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PG. Long-range regulation at the SOX9 locus in development and disease. J Med Genet. 2009;46(10):649-56.</w:t>
      </w:r>
    </w:p>
    <w:p w14:paraId="0F70FE82" w14:textId="1B5F6FDA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Coban D, Akin MA, Ozturk MA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Gunes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ecilmis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Y. Campomelic dysplasia: Presentation of a newborn. Early Human Development. 2010;86:S95.</w:t>
      </w:r>
    </w:p>
    <w:p w14:paraId="7CE07573" w14:textId="67D38561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ourtens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Desmyte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Bayetand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Vikkula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. A child and his mother with Pierre Robin syndrome caused by a microdeletion in the long arm of chromosome 17 (17q24.3). Genetic Counseling. 2010;21(1):140-1.</w:t>
      </w:r>
    </w:p>
    <w:p w14:paraId="4A06ADC5" w14:textId="40F56DA3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Dahdaleh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NS, Albert GW, Hasan DM. Campomelic dysplasia: a rare cause of congenital spinal deformity. J Clin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Neurosc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2010;17(5):664-6.</w:t>
      </w:r>
    </w:p>
    <w:p w14:paraId="7D45351B" w14:textId="794A4E9D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Refa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O, Friedman A, Terry L, Jewett T, Pearlman A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rl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A, et al. De novo 12;17 translocation upstream of SOX9 resulting in 46,XX testicular disorder of sex development. Am J Med Genet A. 2010;152a(2):422-6.</w:t>
      </w:r>
    </w:p>
    <w:p w14:paraId="63134524" w14:textId="196B46F9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>Barros A, Teixeira F, Camacho MC, Alves C. Campomelic dysplasia and malignant hyperthermia. BMJ Case Rep. 2011;2011.</w:t>
      </w:r>
    </w:p>
    <w:p w14:paraId="75506B7D" w14:textId="67BB0D84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Benko S, Gordon CT, Mallet D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reenivasa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Thauvi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-Robinet C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Brendehaug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, et al. Disruption of a long distance regulatory region upstream of SOX9 in isolated disorders of sex development. J Med Genet. 2011;48(12):825-30.</w:t>
      </w:r>
    </w:p>
    <w:p w14:paraId="29388C74" w14:textId="08757766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Capito C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Leclai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D, Arnaud A, David A, Baron S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orradin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N, et al. 46,XY pure gonadal dysgenesis: clinical presentations and management of the tumor risk. J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Urol. 2011;7(1):72-5.</w:t>
      </w:r>
    </w:p>
    <w:p w14:paraId="7971034C" w14:textId="4C856991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Cox JJ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Willatt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Homfray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T, Woods CG. A SOX9 duplication and familial 46,XX developmental testicular disorder. New England Journal of Medicine. 2011;364(1):91-3.</w:t>
      </w:r>
    </w:p>
    <w:p w14:paraId="7F986D8C" w14:textId="5D96F115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White S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Ohnesorg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Notin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Roeszle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K, Hewitt J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Daggag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H, et al. Copy number variation in patients with disorders of sex development due to 46,XY gonadal dysgenesis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One. 2011;6(3):e17793.</w:t>
      </w:r>
    </w:p>
    <w:p w14:paraId="15AF8647" w14:textId="26ADAF85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>Amarillo IE, Dipple KM, Quintero-Rivera F. Familial microdeletion of 17q24.3 upstream of SOX9 is associated with isolated Pierre Robin sequence due to position effect. Am J Med Genet A. 2013;161a(5):1167-72.</w:t>
      </w:r>
    </w:p>
    <w:p w14:paraId="09BF135C" w14:textId="5F1961F0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Fanelli M, Silva RB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Domenic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S, Mendonca BB, Costa EMF. Analysis of Sox9 gene expression regulatory region in 46,XY DSD patients without campomelic dysplasia. Hormone Research in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aediatrics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2013;80:185.</w:t>
      </w:r>
    </w:p>
    <w:p w14:paraId="0256616E" w14:textId="23B9A334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arvestan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RT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Fatholapou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, Gharib A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amptomel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ysplasia in a 38 weeks neonate - A rare case report. Life Science Journal. 2013;10(SPEC. ISSUE 9):277-9.</w:t>
      </w:r>
    </w:p>
    <w:p w14:paraId="46E4647F" w14:textId="68C7C6E9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>Scherer G, Zabel B, Nishimura G. Clinical Utility Gene Card for: campomelic dysplasia. Eur J Hum Genet. 2013;21(7).</w:t>
      </w:r>
    </w:p>
    <w:p w14:paraId="42F02412" w14:textId="6274407A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myk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zafransk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tartek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Gambi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tankiewicz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P. Chromosome conformation capture-on-chip analysis of long-range cis-interactions of the SOX9 promoter. Chromosome Res. 2013;21(8):781-8.</w:t>
      </w:r>
    </w:p>
    <w:p w14:paraId="11A49F68" w14:textId="351F37BE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Gordon CT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Attanasio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C, Bhatia S, Benko S, Ansari M, Tan TY, et al. Identification of novel craniofacial regulatory domains located far upstream of SOX9 and disrupted in Pierre Robin sequence. Hum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Mutat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2014;35(8):1011-20.</w:t>
      </w:r>
    </w:p>
    <w:p w14:paraId="73841C97" w14:textId="573DCB2B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Jain V, Sen B. Campomelic dysplasia. J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Orthop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B. 2014;23(5):485-8.</w:t>
      </w:r>
    </w:p>
    <w:p w14:paraId="2E49B575" w14:textId="2A817C6C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lastRenderedPageBreak/>
        <w:t>Kertikova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Valentinov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Arabadzliieva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Nedeva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T, Petrov V. Anesthesia in rare diseases-pathologic femur fracture in a child with campomelic dysplasia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Anaesthesiology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nd Intensive Care. 2014;43(4):44-6.</w:t>
      </w:r>
    </w:p>
    <w:p w14:paraId="5CC312DB" w14:textId="5350C35F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ickart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hirempes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Wittk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Virle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chare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G. 5.3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megabase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chromosome 17q24.2q25.1 deletion associated with SOX9 haploinsufficiency in a 46, XX female presenting with an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acampomeli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phenotype. Journal of Molecular Diagnostics. 2014;16(6):700.</w:t>
      </w:r>
    </w:p>
    <w:p w14:paraId="42B75518" w14:textId="6437665A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Kim GJ, Sock E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Buchberge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, Just W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Denze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Hoepffner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W, et al. Copy number variation of two separate regulatory regions upstream of SOX9 causes isolated 46,XY or 46,XX disorder of sex development. Journal of Medical Genetics. 2015;52(4):240-7.</w:t>
      </w:r>
    </w:p>
    <w:p w14:paraId="0E484506" w14:textId="58F98029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myk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, Roeder E, Cheung SW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zafranski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tankiewicz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P. A de novo 1.58 Mb deletion, including MAP2K6 and mapping 1.28 Mb upstream to SOX9, identified in a patient with Pierre Robin sequence and osteopenia with multiple fractures. Am J Med Genet A. 2015;167a(8):1842-50.</w:t>
      </w:r>
    </w:p>
    <w:p w14:paraId="058CBFB7" w14:textId="0FCD1105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r w:rsidRPr="00802D0D">
        <w:rPr>
          <w:rFonts w:ascii="Times New Roman" w:hAnsi="Times New Roman" w:cs="Times New Roman"/>
          <w:sz w:val="24"/>
          <w:szCs w:val="24"/>
        </w:rPr>
        <w:t xml:space="preserve">Lefebvre V. Roles and regulation of SOX transcription factors in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skeletogenesis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Current topics in developmental biology. 2019;133:171-93.</w:t>
      </w:r>
    </w:p>
    <w:p w14:paraId="03A37C5E" w14:textId="6C2B1C06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Narimatsu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K, Iida A, Kobayashi T. Palatoplasty for the Patient With Campomelic Dysplasia-Report of a Case and Review of the Literature. Cleft Palate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raniofac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J. 2022;59(1):132-6.</w:t>
      </w:r>
    </w:p>
    <w:p w14:paraId="31E6CE0F" w14:textId="73F5B485" w:rsidR="001E337A" w:rsidRPr="00802D0D" w:rsidRDefault="001E337A" w:rsidP="00D969E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675"/>
        <w:rPr>
          <w:rFonts w:ascii="Times New Roman" w:hAnsi="Times New Roman" w:cs="Times New Roman"/>
          <w:sz w:val="24"/>
          <w:szCs w:val="24"/>
        </w:rPr>
      </w:pPr>
      <w:proofErr w:type="spellStart"/>
      <w:r w:rsidRPr="00802D0D">
        <w:rPr>
          <w:rFonts w:ascii="Times New Roman" w:hAnsi="Times New Roman" w:cs="Times New Roman"/>
          <w:sz w:val="24"/>
          <w:szCs w:val="24"/>
        </w:rPr>
        <w:t>Ježová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avlovská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Grochová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Michenková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Vlašín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P. Skeletal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dysplasias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of the fetus and infant: comprehensive review and our experience over a 10-year period.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Cesk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D0D">
        <w:rPr>
          <w:rFonts w:ascii="Times New Roman" w:hAnsi="Times New Roman" w:cs="Times New Roman"/>
          <w:sz w:val="24"/>
          <w:szCs w:val="24"/>
        </w:rPr>
        <w:t>Patol</w:t>
      </w:r>
      <w:proofErr w:type="spellEnd"/>
      <w:r w:rsidRPr="00802D0D">
        <w:rPr>
          <w:rFonts w:ascii="Times New Roman" w:hAnsi="Times New Roman" w:cs="Times New Roman"/>
          <w:sz w:val="24"/>
          <w:szCs w:val="24"/>
        </w:rPr>
        <w:t>. 2023;59(2):68-79.</w:t>
      </w:r>
    </w:p>
    <w:p w14:paraId="22D3F484" w14:textId="77777777" w:rsidR="001E337A" w:rsidRPr="00842DCD" w:rsidRDefault="001E337A" w:rsidP="00D969E0">
      <w:pPr>
        <w:ind w:hanging="675"/>
        <w:rPr>
          <w:rFonts w:ascii="Times New Roman" w:hAnsi="Times New Roman" w:cs="Times New Roman"/>
          <w:sz w:val="24"/>
          <w:szCs w:val="24"/>
        </w:rPr>
      </w:pPr>
    </w:p>
    <w:sectPr w:rsidR="001E337A" w:rsidRPr="00842DCD" w:rsidSect="008311E4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0E4E0C"/>
    <w:multiLevelType w:val="hybridMultilevel"/>
    <w:tmpl w:val="4DE605CC"/>
    <w:lvl w:ilvl="0" w:tplc="407E8C2E">
      <w:start w:val="1"/>
      <w:numFmt w:val="decimal"/>
      <w:lvlText w:val="%1"/>
      <w:lvlJc w:val="left"/>
      <w:pPr>
        <w:ind w:left="0" w:hanging="6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05" w:hanging="360"/>
      </w:pPr>
    </w:lvl>
    <w:lvl w:ilvl="2" w:tplc="0409001B" w:tentative="1">
      <w:start w:val="1"/>
      <w:numFmt w:val="lowerRoman"/>
      <w:lvlText w:val="%3."/>
      <w:lvlJc w:val="right"/>
      <w:pPr>
        <w:ind w:left="1125" w:hanging="180"/>
      </w:pPr>
    </w:lvl>
    <w:lvl w:ilvl="3" w:tplc="0409000F" w:tentative="1">
      <w:start w:val="1"/>
      <w:numFmt w:val="decimal"/>
      <w:lvlText w:val="%4."/>
      <w:lvlJc w:val="left"/>
      <w:pPr>
        <w:ind w:left="1845" w:hanging="360"/>
      </w:pPr>
    </w:lvl>
    <w:lvl w:ilvl="4" w:tplc="04090019" w:tentative="1">
      <w:start w:val="1"/>
      <w:numFmt w:val="lowerLetter"/>
      <w:lvlText w:val="%5."/>
      <w:lvlJc w:val="left"/>
      <w:pPr>
        <w:ind w:left="2565" w:hanging="360"/>
      </w:pPr>
    </w:lvl>
    <w:lvl w:ilvl="5" w:tplc="0409001B" w:tentative="1">
      <w:start w:val="1"/>
      <w:numFmt w:val="lowerRoman"/>
      <w:lvlText w:val="%6."/>
      <w:lvlJc w:val="right"/>
      <w:pPr>
        <w:ind w:left="3285" w:hanging="180"/>
      </w:pPr>
    </w:lvl>
    <w:lvl w:ilvl="6" w:tplc="0409000F" w:tentative="1">
      <w:start w:val="1"/>
      <w:numFmt w:val="decimal"/>
      <w:lvlText w:val="%7."/>
      <w:lvlJc w:val="left"/>
      <w:pPr>
        <w:ind w:left="4005" w:hanging="360"/>
      </w:pPr>
    </w:lvl>
    <w:lvl w:ilvl="7" w:tplc="04090019" w:tentative="1">
      <w:start w:val="1"/>
      <w:numFmt w:val="lowerLetter"/>
      <w:lvlText w:val="%8."/>
      <w:lvlJc w:val="left"/>
      <w:pPr>
        <w:ind w:left="4725" w:hanging="360"/>
      </w:pPr>
    </w:lvl>
    <w:lvl w:ilvl="8" w:tplc="0409001B" w:tentative="1">
      <w:start w:val="1"/>
      <w:numFmt w:val="lowerRoman"/>
      <w:lvlText w:val="%9."/>
      <w:lvlJc w:val="right"/>
      <w:pPr>
        <w:ind w:left="5445" w:hanging="180"/>
      </w:pPr>
    </w:lvl>
  </w:abstractNum>
  <w:abstractNum w:abstractNumId="1" w15:restartNumberingAfterBreak="0">
    <w:nsid w:val="744018E9"/>
    <w:multiLevelType w:val="hybridMultilevel"/>
    <w:tmpl w:val="BE06A2F8"/>
    <w:lvl w:ilvl="0" w:tplc="52F63698">
      <w:start w:val="1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37A"/>
    <w:rsid w:val="0008341F"/>
    <w:rsid w:val="00111A32"/>
    <w:rsid w:val="001E337A"/>
    <w:rsid w:val="00282516"/>
    <w:rsid w:val="00597445"/>
    <w:rsid w:val="00802D0D"/>
    <w:rsid w:val="00842DCD"/>
    <w:rsid w:val="00917E17"/>
    <w:rsid w:val="00A75439"/>
    <w:rsid w:val="00B534F9"/>
    <w:rsid w:val="00C82E73"/>
    <w:rsid w:val="00D16EC8"/>
    <w:rsid w:val="00D96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96637"/>
  <w15:chartTrackingRefBased/>
  <w15:docId w15:val="{CBA287BC-F12F-49CC-8048-BAA2CE1E1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2D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290</Words>
  <Characters>18753</Characters>
  <Application>Microsoft Office Word</Application>
  <DocSecurity>0</DocSecurity>
  <Lines>15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2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beel, Kelsey</dc:creator>
  <cp:keywords/>
  <dc:description/>
  <cp:lastModifiedBy>Grabeel, Kelsey</cp:lastModifiedBy>
  <cp:revision>4</cp:revision>
  <dcterms:created xsi:type="dcterms:W3CDTF">2025-11-11T17:00:00Z</dcterms:created>
  <dcterms:modified xsi:type="dcterms:W3CDTF">2025-11-18T18:27:00Z</dcterms:modified>
</cp:coreProperties>
</file>